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37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78"/>
        <w:gridCol w:w="2001"/>
      </w:tblGrid>
      <w:tr w:rsidR="006339A4" w:rsidRPr="006339A4" w14:paraId="367CB69E" w14:textId="77777777" w:rsidTr="006339A4">
        <w:trPr>
          <w:trHeight w:val="360"/>
        </w:trPr>
        <w:tc>
          <w:tcPr>
            <w:tcW w:w="6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EE9D0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Supplemental Table S1</w:t>
            </w:r>
            <w:r w:rsidRPr="006339A4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  <w14:ligatures w14:val="none"/>
              </w:rPr>
              <w:t xml:space="preserve">. </w:t>
            </w: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Previous treatment before the initial visit</w:t>
            </w:r>
          </w:p>
        </w:tc>
      </w:tr>
      <w:tr w:rsidR="006339A4" w:rsidRPr="006339A4" w14:paraId="2C3918AA" w14:textId="77777777" w:rsidTr="006339A4">
        <w:trPr>
          <w:trHeight w:val="360"/>
        </w:trPr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8E02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Treatment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CEED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6339A4" w:rsidRPr="006339A4" w14:paraId="422CB57B" w14:textId="77777777" w:rsidTr="006339A4">
        <w:trPr>
          <w:trHeight w:val="36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FEF0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Eye drops only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F41C" w14:textId="77777777" w:rsidR="006339A4" w:rsidRPr="006339A4" w:rsidRDefault="006339A4" w:rsidP="00633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0 (28%)</w:t>
            </w:r>
          </w:p>
        </w:tc>
      </w:tr>
      <w:tr w:rsidR="006339A4" w:rsidRPr="006339A4" w14:paraId="31CAE276" w14:textId="77777777" w:rsidTr="006339A4">
        <w:trPr>
          <w:trHeight w:val="36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0B52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topical steroids eye drops, n (</w:t>
            </w:r>
            <w:proofErr w:type="gramStart"/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%)*</w:t>
            </w:r>
            <w:proofErr w:type="gram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2840" w14:textId="77777777" w:rsidR="006339A4" w:rsidRPr="006339A4" w:rsidRDefault="006339A4" w:rsidP="00633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50 (28%)</w:t>
            </w:r>
          </w:p>
        </w:tc>
      </w:tr>
      <w:tr w:rsidR="006339A4" w:rsidRPr="006339A4" w14:paraId="5FAC73D0" w14:textId="77777777" w:rsidTr="006339A4">
        <w:trPr>
          <w:trHeight w:val="36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A015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topical glaucoma medications, n (</w:t>
            </w:r>
            <w:proofErr w:type="gramStart"/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%)*</w:t>
            </w:r>
            <w:proofErr w:type="gram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2FF3" w14:textId="77777777" w:rsidR="006339A4" w:rsidRPr="006339A4" w:rsidRDefault="006339A4" w:rsidP="00633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9 (11%)</w:t>
            </w:r>
          </w:p>
        </w:tc>
      </w:tr>
      <w:tr w:rsidR="006339A4" w:rsidRPr="006339A4" w14:paraId="5A0D30C7" w14:textId="77777777" w:rsidTr="006339A4">
        <w:trPr>
          <w:trHeight w:val="36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DA2F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ombination systemic therapy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454B" w14:textId="77777777" w:rsidR="006339A4" w:rsidRPr="006339A4" w:rsidRDefault="006339A4" w:rsidP="00633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5 (37%)</w:t>
            </w:r>
          </w:p>
        </w:tc>
      </w:tr>
      <w:tr w:rsidR="006339A4" w:rsidRPr="006339A4" w14:paraId="70768B8C" w14:textId="77777777" w:rsidTr="006339A4">
        <w:trPr>
          <w:trHeight w:val="36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16AA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systemic corticosteroids, n (</w:t>
            </w:r>
            <w:proofErr w:type="gramStart"/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%)*</w:t>
            </w:r>
            <w:proofErr w:type="gram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3F78" w14:textId="77777777" w:rsidR="006339A4" w:rsidRPr="006339A4" w:rsidRDefault="006339A4" w:rsidP="00633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0 (11%)</w:t>
            </w:r>
          </w:p>
        </w:tc>
      </w:tr>
      <w:tr w:rsidR="006339A4" w:rsidRPr="006339A4" w14:paraId="4885C42E" w14:textId="77777777" w:rsidTr="006339A4">
        <w:trPr>
          <w:trHeight w:val="36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7977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biologics, n (</w:t>
            </w:r>
            <w:proofErr w:type="gramStart"/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%)*</w:t>
            </w:r>
            <w:proofErr w:type="gram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8A99" w14:textId="77777777" w:rsidR="006339A4" w:rsidRPr="006339A4" w:rsidRDefault="006339A4" w:rsidP="00633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5 (9%)</w:t>
            </w:r>
          </w:p>
        </w:tc>
      </w:tr>
      <w:tr w:rsidR="006339A4" w:rsidRPr="006339A4" w14:paraId="6C0375EF" w14:textId="77777777" w:rsidTr="006339A4">
        <w:trPr>
          <w:trHeight w:val="36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062E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colchicine, n (</w:t>
            </w:r>
            <w:proofErr w:type="gramStart"/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%)*</w:t>
            </w:r>
            <w:proofErr w:type="gram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FB03" w14:textId="77777777" w:rsidR="006339A4" w:rsidRPr="006339A4" w:rsidRDefault="006339A4" w:rsidP="00633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3 (7%)</w:t>
            </w:r>
          </w:p>
        </w:tc>
      </w:tr>
      <w:tr w:rsidR="006339A4" w:rsidRPr="006339A4" w14:paraId="706746C4" w14:textId="77777777" w:rsidTr="006339A4">
        <w:trPr>
          <w:trHeight w:val="36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357A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immunosuppressive agents, n (</w:t>
            </w:r>
            <w:proofErr w:type="gramStart"/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%)*</w:t>
            </w:r>
            <w:proofErr w:type="gram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79A3" w14:textId="77777777" w:rsidR="006339A4" w:rsidRPr="006339A4" w:rsidRDefault="006339A4" w:rsidP="00633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8 (5%)</w:t>
            </w:r>
          </w:p>
        </w:tc>
      </w:tr>
      <w:tr w:rsidR="006339A4" w:rsidRPr="006339A4" w14:paraId="2E4A04BE" w14:textId="77777777" w:rsidTr="006339A4">
        <w:trPr>
          <w:trHeight w:val="36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C444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acetazolamide, n (</w:t>
            </w:r>
            <w:proofErr w:type="gramStart"/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%)*</w:t>
            </w:r>
            <w:proofErr w:type="gram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304D" w14:textId="77777777" w:rsidR="006339A4" w:rsidRPr="006339A4" w:rsidRDefault="006339A4" w:rsidP="00633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 (3%)</w:t>
            </w:r>
          </w:p>
        </w:tc>
      </w:tr>
      <w:tr w:rsidR="006339A4" w:rsidRPr="006339A4" w14:paraId="29317312" w14:textId="77777777" w:rsidTr="006339A4">
        <w:trPr>
          <w:trHeight w:val="36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FC8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 other systemic therapy, n (</w:t>
            </w:r>
            <w:proofErr w:type="gramStart"/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%)*</w:t>
            </w:r>
            <w:proofErr w:type="gram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85CB" w14:textId="77777777" w:rsidR="006339A4" w:rsidRPr="006339A4" w:rsidRDefault="006339A4" w:rsidP="00633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65 (37%)</w:t>
            </w:r>
          </w:p>
        </w:tc>
      </w:tr>
      <w:tr w:rsidR="006339A4" w:rsidRPr="006339A4" w14:paraId="6C1FDC6B" w14:textId="77777777" w:rsidTr="006339A4">
        <w:trPr>
          <w:trHeight w:val="360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4776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No treatment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7679" w14:textId="77777777" w:rsidR="006339A4" w:rsidRPr="006339A4" w:rsidRDefault="006339A4" w:rsidP="00633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24 (14%)</w:t>
            </w:r>
          </w:p>
        </w:tc>
      </w:tr>
      <w:tr w:rsidR="006339A4" w:rsidRPr="006339A4" w14:paraId="5B89B38D" w14:textId="77777777" w:rsidTr="006339A4">
        <w:trPr>
          <w:trHeight w:val="360"/>
        </w:trPr>
        <w:tc>
          <w:tcPr>
            <w:tcW w:w="4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D442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Unknown, n (%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A44B" w14:textId="77777777" w:rsidR="006339A4" w:rsidRPr="006339A4" w:rsidRDefault="006339A4" w:rsidP="006339A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37 (21%)</w:t>
            </w:r>
          </w:p>
        </w:tc>
      </w:tr>
      <w:tr w:rsidR="006339A4" w:rsidRPr="006339A4" w14:paraId="18B9DCCC" w14:textId="77777777" w:rsidTr="006339A4">
        <w:trPr>
          <w:trHeight w:val="810"/>
        </w:trPr>
        <w:tc>
          <w:tcPr>
            <w:tcW w:w="63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0E0D" w14:textId="77777777" w:rsidR="006339A4" w:rsidRPr="006339A4" w:rsidRDefault="006339A4" w:rsidP="006339A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*With overlap</w:t>
            </w:r>
            <w:r w:rsidRPr="006339A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br/>
              <w:t>Percentage was calculated with total number of eyes analyzed as denominator.</w:t>
            </w:r>
          </w:p>
        </w:tc>
      </w:tr>
    </w:tbl>
    <w:p w14:paraId="7F3A749B" w14:textId="77777777" w:rsidR="00C4085A" w:rsidRPr="006339A4" w:rsidRDefault="00C4085A"/>
    <w:sectPr w:rsidR="00C4085A" w:rsidRPr="006339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9A4"/>
    <w:rsid w:val="00102C09"/>
    <w:rsid w:val="003556FC"/>
    <w:rsid w:val="006339A4"/>
    <w:rsid w:val="00C4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854E17"/>
  <w15:chartTrackingRefBased/>
  <w15:docId w15:val="{D70A278C-2C4F-4165-9B9C-B0C54EE43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39A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3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39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39A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39A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39A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39A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39A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39A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39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339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339A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339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339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339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339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339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339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339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33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39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339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39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339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39A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339A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33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339A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339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33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也 坪田</dc:creator>
  <cp:keywords/>
  <dc:description/>
  <cp:lastModifiedBy>欣也 坪田</cp:lastModifiedBy>
  <cp:revision>1</cp:revision>
  <dcterms:created xsi:type="dcterms:W3CDTF">2025-03-18T09:50:00Z</dcterms:created>
  <dcterms:modified xsi:type="dcterms:W3CDTF">2025-03-18T09:51:00Z</dcterms:modified>
</cp:coreProperties>
</file>